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4ECB" w:rsidRPr="00DD4D08" w:rsidRDefault="00DD4D08" w:rsidP="00DD4D0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5: The status of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ITS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222CDD">
        <w:rPr>
          <w:rFonts w:ascii="Times New Roman" w:hAnsi="Times New Roman" w:cs="Times New Roman"/>
          <w:b/>
          <w:bCs/>
          <w:i/>
          <w:iCs/>
          <w:sz w:val="24"/>
          <w:szCs w:val="24"/>
        </w:rPr>
        <w:t>trnH-psb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sequences with respect to studied tree species in </w:t>
      </w:r>
      <w:r>
        <w:rPr>
          <w:rFonts w:ascii="Times New Roman" w:hAnsi="Times New Roman" w:cs="Times New Roman"/>
          <w:b/>
          <w:bCs/>
          <w:sz w:val="24"/>
          <w:szCs w:val="24"/>
        </w:rPr>
        <w:t>NCBI nucleotide databas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s on 03.01.2013. </w:t>
      </w:r>
      <w:r w:rsidRPr="00222CDD">
        <w:rPr>
          <w:rFonts w:ascii="Times New Roman" w:hAnsi="Times New Roman" w:cs="Times New Roman"/>
          <w:sz w:val="24"/>
          <w:szCs w:val="24"/>
        </w:rPr>
        <w:t xml:space="preserve">The table shows the </w:t>
      </w:r>
      <w:r>
        <w:rPr>
          <w:rFonts w:ascii="Times New Roman" w:hAnsi="Times New Roman" w:cs="Times New Roman"/>
          <w:sz w:val="24"/>
          <w:szCs w:val="24"/>
        </w:rPr>
        <w:t xml:space="preserve">species name whose </w:t>
      </w:r>
      <w:proofErr w:type="gramStart"/>
      <w:r>
        <w:rPr>
          <w:rFonts w:ascii="Times New Roman" w:hAnsi="Times New Roman" w:cs="Times New Roman"/>
          <w:sz w:val="24"/>
          <w:szCs w:val="24"/>
        </w:rPr>
        <w:t>ITS and/o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50C2">
        <w:rPr>
          <w:rFonts w:ascii="Times New Roman" w:hAnsi="Times New Roman" w:cs="Times New Roman"/>
          <w:i/>
          <w:iCs/>
          <w:sz w:val="24"/>
          <w:szCs w:val="24"/>
        </w:rPr>
        <w:t>trnH-psb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quences are </w:t>
      </w:r>
      <w:proofErr w:type="spellStart"/>
      <w:r>
        <w:rPr>
          <w:rFonts w:ascii="Times New Roman" w:hAnsi="Times New Roman" w:cs="Times New Roman"/>
          <w:sz w:val="24"/>
          <w:szCs w:val="24"/>
        </w:rPr>
        <w:t>absc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database.</w:t>
      </w:r>
    </w:p>
    <w:tbl>
      <w:tblPr>
        <w:tblW w:w="5825" w:type="dxa"/>
        <w:tblInd w:w="95" w:type="dxa"/>
        <w:tblLook w:val="04A0"/>
      </w:tblPr>
      <w:tblGrid>
        <w:gridCol w:w="2840"/>
        <w:gridCol w:w="2985"/>
      </w:tblGrid>
      <w:tr w:rsidR="00A04ECB" w:rsidRPr="00A04ECB" w:rsidTr="00A04ECB">
        <w:trPr>
          <w:trHeight w:val="300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  <w:lang w:eastAsia="en-IN"/>
              </w:rPr>
            </w:pPr>
            <w:r w:rsidRPr="00A04ECB">
              <w:rPr>
                <w:rFonts w:ascii="Arial" w:eastAsia="Times New Roman" w:hAnsi="Arial" w:cs="Arial"/>
                <w:color w:val="000000"/>
                <w:szCs w:val="22"/>
                <w:lang w:eastAsia="en-IN"/>
              </w:rPr>
              <w:t>ITS</w:t>
            </w:r>
          </w:p>
        </w:tc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Cs w:val="22"/>
                <w:lang w:eastAsia="en-IN"/>
              </w:rPr>
              <w:t>trnH-psbA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Acacia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auriculiformis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Acacia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lenticularis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Albiz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lucida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Acacia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nilotica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Albiz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lucidior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Acacia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spp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Alston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macrophylla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Aegle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marmelos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Anthocephalus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cadamba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Albiz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amara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Aphanamixis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polystachya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Albiz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lucida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Bute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monosperma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Albiz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lucidior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Caesalpin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cacalaco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Annon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reticulata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Caesalpin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coriaria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Aphanamixis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polystachya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Caesalpin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gilliesi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Azadiracht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indica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Caesalpin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pulcherrima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Bauhinia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purpurea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Caesalpin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spp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Bauhinia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variabilis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Callistemon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citrinus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Bligh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sapida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Cassia s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.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Bute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monosperma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Dalberg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lanceolaria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Caesalpin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cacalaco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Dalberg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latifolia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Caesalpin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coriaria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Derris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ovalifolia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Caesalpin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mexicana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Desmodium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oojeinense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Callistemon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citrinus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Ehret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laevis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Callistemon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lanceolatus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Erythrin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lithosperma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Callistemon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polandii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Erythrin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suberosa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Cassia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nodosa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Erythrin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subumbrans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Cassia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spp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Erythrin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velutina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Dalberg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lanceolaria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Erythrin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vespertilio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Dalberg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latifolia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Ficus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infectoria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Derris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ovalifolia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Handroanthus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impetiginosus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Desmodium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oojeinense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Holoptele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integrifolia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Diospyros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spp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Ixor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pavetta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Erythrin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suberosa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Lagerstroemia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hirsuta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Erythrin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subumbrans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Lagerstroemia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parviflora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Erythrin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velutina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Lagerstroemia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reginae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Erythrin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vespertilio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Manilkar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hexandra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Eucalyptus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tereticornis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Manilkar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zapota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Handroanthus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impetiginosus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Millett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ovalifolia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Holarrhen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antidysentrica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Millett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peguensis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Holoptele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integrifolia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Mitragyn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parvifolia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Jacaranda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cuspidifolia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Podocarpus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gracilior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Jacaranda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mimosifolia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Polyalth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longifolia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Lagerstroemia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flos-reginae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Polyalth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suberosa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Lagerstroemia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hirsuta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Pterospermum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acerifolium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Mitragyn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parvifolia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lastRenderedPageBreak/>
              <w:t>Pterygot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alata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Pithecellobium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dulce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Stercul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urens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Plumer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rubra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Strychnos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potatorum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Podocarpus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gracilior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Swieten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mahogan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Polyalth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longifolia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Tabebu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argentea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Polyalth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suberosa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Tabebu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aurea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Pongam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pinnata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Tabebu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chrysotricha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Pterospermum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acerifolium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Tabebu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palmeri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Pterygot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alata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Tabebu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rosea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Sarac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declinata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Tabernaemontan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elegans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Shore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robusta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Terminal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catappa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Stercul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foetida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Vitex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negundo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Strychnos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potatorum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Wright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coccinea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Swieten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mahogani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Wright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tinctoria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Tabebu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argentea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  <w:lang w:eastAsia="en-IN"/>
              </w:rPr>
            </w:pPr>
            <w:r w:rsidRPr="00A04ECB">
              <w:rPr>
                <w:rFonts w:ascii="Arial" w:eastAsia="Times New Roman" w:hAnsi="Arial" w:cs="Arial"/>
                <w:i/>
                <w:iCs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Tabebu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aurea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  <w:lang w:eastAsia="en-IN"/>
              </w:rPr>
            </w:pPr>
            <w:r w:rsidRPr="00A04ECB">
              <w:rPr>
                <w:rFonts w:ascii="Arial" w:eastAsia="Times New Roman" w:hAnsi="Arial" w:cs="Arial"/>
                <w:i/>
                <w:iCs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Tabebu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palmeri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  <w:lang w:eastAsia="en-IN"/>
              </w:rPr>
            </w:pPr>
            <w:r w:rsidRPr="00A04ECB">
              <w:rPr>
                <w:rFonts w:ascii="Arial" w:eastAsia="Times New Roman" w:hAnsi="Arial" w:cs="Arial"/>
                <w:i/>
                <w:iCs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Tabebu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rosea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  <w:lang w:eastAsia="en-IN"/>
              </w:rPr>
            </w:pPr>
            <w:r w:rsidRPr="00A04ECB">
              <w:rPr>
                <w:rFonts w:ascii="Arial" w:eastAsia="Times New Roman" w:hAnsi="Arial" w:cs="Arial"/>
                <w:i/>
                <w:iCs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Tecton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grandis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  <w:lang w:eastAsia="en-IN"/>
              </w:rPr>
            </w:pPr>
            <w:r w:rsidRPr="00A04ECB">
              <w:rPr>
                <w:rFonts w:ascii="Arial" w:eastAsia="Times New Roman" w:hAnsi="Arial" w:cs="Arial"/>
                <w:i/>
                <w:iCs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Terminal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bellirica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  <w:lang w:eastAsia="en-IN"/>
              </w:rPr>
            </w:pPr>
            <w:r w:rsidRPr="00A04ECB">
              <w:rPr>
                <w:rFonts w:ascii="Arial" w:eastAsia="Times New Roman" w:hAnsi="Arial" w:cs="Arial"/>
                <w:i/>
                <w:iCs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Vitex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negundo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  <w:lang w:eastAsia="en-IN"/>
              </w:rPr>
            </w:pPr>
            <w:r w:rsidRPr="00A04ECB">
              <w:rPr>
                <w:rFonts w:ascii="Arial" w:eastAsia="Times New Roman" w:hAnsi="Arial" w:cs="Arial"/>
                <w:i/>
                <w:iCs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Vitex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pinnata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  <w:lang w:eastAsia="en-IN"/>
              </w:rPr>
            </w:pPr>
            <w:r w:rsidRPr="00A04ECB">
              <w:rPr>
                <w:rFonts w:ascii="Arial" w:eastAsia="Times New Roman" w:hAnsi="Arial" w:cs="Arial"/>
                <w:i/>
                <w:iCs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Wright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coccinea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  <w:lang w:eastAsia="en-IN"/>
              </w:rPr>
            </w:pPr>
            <w:r w:rsidRPr="00A04ECB">
              <w:rPr>
                <w:rFonts w:ascii="Arial" w:eastAsia="Times New Roman" w:hAnsi="Arial" w:cs="Arial"/>
                <w:i/>
                <w:iCs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Wrightia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tinctoria</w:t>
            </w:r>
            <w:proofErr w:type="spellEnd"/>
          </w:p>
        </w:tc>
      </w:tr>
      <w:tr w:rsidR="00A04ECB" w:rsidRPr="00A04ECB" w:rsidTr="00A04ECB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  <w:lang w:eastAsia="en-IN"/>
              </w:rPr>
            </w:pPr>
            <w:r w:rsidRPr="00A04ECB">
              <w:rPr>
                <w:rFonts w:ascii="Arial" w:eastAsia="Times New Roman" w:hAnsi="Arial" w:cs="Arial"/>
                <w:i/>
                <w:iCs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ECB" w:rsidRPr="00A04ECB" w:rsidRDefault="00A04ECB" w:rsidP="00A04E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</w:pP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Ziziphus</w:t>
            </w:r>
            <w:proofErr w:type="spellEnd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A04ECB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IN"/>
              </w:rPr>
              <w:t>nummularia</w:t>
            </w:r>
            <w:proofErr w:type="spellEnd"/>
          </w:p>
        </w:tc>
      </w:tr>
    </w:tbl>
    <w:p w:rsidR="00A04ECB" w:rsidRDefault="00A04ECB">
      <w:pPr>
        <w:rPr>
          <w:rFonts w:ascii="Arial" w:hAnsi="Arial" w:cs="Arial"/>
        </w:rPr>
      </w:pPr>
    </w:p>
    <w:tbl>
      <w:tblPr>
        <w:tblW w:w="1920" w:type="dxa"/>
        <w:tblInd w:w="95" w:type="dxa"/>
        <w:tblLook w:val="04A0"/>
      </w:tblPr>
      <w:tblGrid>
        <w:gridCol w:w="960"/>
        <w:gridCol w:w="960"/>
      </w:tblGrid>
      <w:tr w:rsidR="005928D3" w:rsidRPr="005928D3" w:rsidTr="005928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8D3" w:rsidRPr="005928D3" w:rsidRDefault="005928D3" w:rsidP="005928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8D3" w:rsidRPr="005928D3" w:rsidRDefault="005928D3" w:rsidP="005928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eastAsia="en-IN"/>
              </w:rPr>
            </w:pPr>
          </w:p>
        </w:tc>
      </w:tr>
      <w:tr w:rsidR="005928D3" w:rsidRPr="005928D3" w:rsidTr="005928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8D3" w:rsidRPr="005928D3" w:rsidRDefault="005928D3" w:rsidP="005928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8D3" w:rsidRPr="005928D3" w:rsidRDefault="005928D3" w:rsidP="005928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eastAsia="en-IN"/>
              </w:rPr>
            </w:pPr>
          </w:p>
        </w:tc>
      </w:tr>
    </w:tbl>
    <w:p w:rsidR="005928D3" w:rsidRPr="00A04ECB" w:rsidRDefault="005928D3">
      <w:pPr>
        <w:rPr>
          <w:rFonts w:ascii="Arial" w:hAnsi="Arial" w:cs="Arial"/>
        </w:rPr>
      </w:pPr>
    </w:p>
    <w:sectPr w:rsidR="005928D3" w:rsidRPr="00A04ECB" w:rsidSect="00760C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04ECB"/>
    <w:rsid w:val="00442CBC"/>
    <w:rsid w:val="005928D3"/>
    <w:rsid w:val="006161CB"/>
    <w:rsid w:val="00760C0D"/>
    <w:rsid w:val="008A1C12"/>
    <w:rsid w:val="0092438F"/>
    <w:rsid w:val="00A04ECB"/>
    <w:rsid w:val="00DD4D08"/>
    <w:rsid w:val="00EE40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C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19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1</Words>
  <Characters>2230</Characters>
  <Application>Microsoft Office Word</Application>
  <DocSecurity>0</DocSecurity>
  <Lines>18</Lines>
  <Paragraphs>5</Paragraphs>
  <ScaleCrop>false</ScaleCrop>
  <Company>Microsoft</Company>
  <LinksUpToDate>false</LinksUpToDate>
  <CharactersWithSpaces>2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BRI2</dc:creator>
  <cp:lastModifiedBy>Sribash Roy</cp:lastModifiedBy>
  <cp:revision>3</cp:revision>
  <dcterms:created xsi:type="dcterms:W3CDTF">2013-01-04T09:36:00Z</dcterms:created>
  <dcterms:modified xsi:type="dcterms:W3CDTF">2013-01-04T09:40:00Z</dcterms:modified>
</cp:coreProperties>
</file>